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70"/>
        <w:gridCol w:w="1260"/>
        <w:gridCol w:w="2070"/>
        <w:gridCol w:w="1710"/>
        <w:gridCol w:w="2880"/>
      </w:tblGrid>
      <w:tr w:rsidR="00D62BFA" w:rsidRPr="00F629CA" w:rsidTr="00975CC4">
        <w:trPr>
          <w:jc w:val="center"/>
        </w:trPr>
        <w:tc>
          <w:tcPr>
            <w:tcW w:w="9990" w:type="dxa"/>
            <w:gridSpan w:val="5"/>
            <w:tcBorders>
              <w:bottom w:val="single" w:sz="4" w:space="0" w:color="auto"/>
            </w:tcBorders>
          </w:tcPr>
          <w:p w:rsidR="00D62BFA" w:rsidRDefault="00863363" w:rsidP="00D6095D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dditional file 1</w:t>
            </w:r>
            <w:r w:rsidR="00D62BFA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D62BFA" w:rsidRPr="00F629CA">
              <w:rPr>
                <w:rFonts w:ascii="Arial" w:hAnsi="Arial" w:cs="Arial"/>
                <w:b/>
                <w:sz w:val="24"/>
                <w:szCs w:val="24"/>
              </w:rPr>
              <w:t>Table</w:t>
            </w:r>
            <w:r w:rsidR="00D62BFA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D62BFA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="00D62BFA" w:rsidRPr="00F629CA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D62BFA">
              <w:rPr>
                <w:rFonts w:ascii="Arial" w:hAnsi="Arial" w:cs="Arial"/>
                <w:sz w:val="24"/>
                <w:szCs w:val="24"/>
              </w:rPr>
              <w:t>Summary of p</w:t>
            </w:r>
            <w:r w:rsidR="00D62BFA" w:rsidRPr="00F629CA">
              <w:rPr>
                <w:rFonts w:ascii="Arial" w:hAnsi="Arial" w:cs="Arial"/>
                <w:sz w:val="24"/>
                <w:szCs w:val="24"/>
              </w:rPr>
              <w:t xml:space="preserve">re-pregnancy </w:t>
            </w:r>
            <w:r w:rsidR="00D62BFA">
              <w:rPr>
                <w:rFonts w:ascii="Arial" w:hAnsi="Arial" w:cs="Arial"/>
                <w:sz w:val="24"/>
                <w:szCs w:val="24"/>
              </w:rPr>
              <w:t xml:space="preserve">serum </w:t>
            </w:r>
            <w:r w:rsidR="00D62BFA" w:rsidRPr="00F629CA">
              <w:rPr>
                <w:rFonts w:ascii="Arial" w:hAnsi="Arial" w:cs="Arial"/>
                <w:sz w:val="24"/>
                <w:szCs w:val="24"/>
              </w:rPr>
              <w:t xml:space="preserve">polybrominated and polychlorinated biphenyl </w:t>
            </w:r>
            <w:r w:rsidR="00D62BFA">
              <w:rPr>
                <w:rFonts w:ascii="Arial" w:hAnsi="Arial" w:cs="Arial"/>
                <w:sz w:val="24"/>
                <w:szCs w:val="24"/>
              </w:rPr>
              <w:t>levels</w:t>
            </w:r>
            <w:r w:rsidR="00D62BFA" w:rsidRPr="00F629CA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BFA" w:rsidRDefault="00D62BFA" w:rsidP="00A000F1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issing</w:t>
            </w:r>
          </w:p>
          <w:p w:rsidR="00D62BFA" w:rsidRPr="00A000F1" w:rsidRDefault="00D62BFA" w:rsidP="00A000F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BFA" w:rsidRDefault="00D62BFA" w:rsidP="00A000F1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OD</w:t>
            </w:r>
            <w:r w:rsidRPr="009326F9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1</w:t>
            </w:r>
          </w:p>
          <w:p w:rsidR="00D62BFA" w:rsidRDefault="00D62BFA" w:rsidP="00A000F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00F1">
              <w:rPr>
                <w:rFonts w:ascii="Arial" w:hAnsi="Arial" w:cs="Arial"/>
                <w:sz w:val="24"/>
                <w:szCs w:val="24"/>
              </w:rPr>
              <w:t>mean (SD)</w:t>
            </w:r>
          </w:p>
          <w:p w:rsidR="00BF08F1" w:rsidRPr="00A000F1" w:rsidRDefault="00BF08F1" w:rsidP="00A000F1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2BFA">
              <w:rPr>
                <w:rFonts w:ascii="Arial" w:hAnsi="Arial" w:cs="Arial"/>
                <w:sz w:val="24"/>
                <w:szCs w:val="24"/>
              </w:rPr>
              <w:t>ng/g serum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62BFA" w:rsidRDefault="00D62BFA" w:rsidP="00D945AF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&lt;LOD</w:t>
            </w:r>
          </w:p>
          <w:p w:rsidR="00D62BFA" w:rsidRPr="00D945AF" w:rsidRDefault="00D62BFA" w:rsidP="00D945AF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% (n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BFA" w:rsidRDefault="00D62BFA" w:rsidP="00D62BFA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edian (Min, Max)</w:t>
            </w:r>
          </w:p>
          <w:p w:rsidR="00D62BFA" w:rsidRPr="00D62BFA" w:rsidRDefault="00D62BFA" w:rsidP="00D62BFA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2BFA">
              <w:rPr>
                <w:rFonts w:ascii="Arial" w:hAnsi="Arial" w:cs="Arial"/>
                <w:sz w:val="24"/>
                <w:szCs w:val="24"/>
              </w:rPr>
              <w:t>ng/g serum</w:t>
            </w:r>
          </w:p>
        </w:tc>
      </w:tr>
      <w:tr w:rsidR="00D62BFA" w:rsidRPr="006A22D2" w:rsidTr="00975CC4">
        <w:trPr>
          <w:jc w:val="center"/>
        </w:trPr>
        <w:tc>
          <w:tcPr>
            <w:tcW w:w="5400" w:type="dxa"/>
            <w:gridSpan w:val="3"/>
          </w:tcPr>
          <w:p w:rsidR="00D62BFA" w:rsidRPr="006A22D2" w:rsidRDefault="00D62BFA" w:rsidP="00671E43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6A22D2">
              <w:rPr>
                <w:rFonts w:ascii="Arial" w:hAnsi="Arial" w:cs="Arial"/>
                <w:i/>
                <w:sz w:val="24"/>
                <w:szCs w:val="24"/>
              </w:rPr>
              <w:t>Polybrominated biphenyl</w:t>
            </w:r>
          </w:p>
          <w:p w:rsidR="00D62BFA" w:rsidRPr="006A22D2" w:rsidRDefault="00D62BFA" w:rsidP="00671E43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6A22D2">
              <w:rPr>
                <w:rFonts w:ascii="Arial" w:hAnsi="Arial" w:cs="Arial"/>
                <w:i/>
                <w:sz w:val="24"/>
                <w:szCs w:val="24"/>
              </w:rPr>
              <w:t>(rescaled, natural-log transformed)</w:t>
            </w:r>
          </w:p>
        </w:tc>
        <w:tc>
          <w:tcPr>
            <w:tcW w:w="1710" w:type="dxa"/>
          </w:tcPr>
          <w:p w:rsidR="00D62BFA" w:rsidRPr="006A22D2" w:rsidRDefault="00D62BFA" w:rsidP="00671E43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880" w:type="dxa"/>
          </w:tcPr>
          <w:p w:rsidR="00D62BFA" w:rsidRPr="006A22D2" w:rsidRDefault="00D62BFA" w:rsidP="00671E43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53</w:t>
            </w:r>
          </w:p>
        </w:tc>
        <w:tc>
          <w:tcPr>
            <w:tcW w:w="126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6 (0.0005)</w:t>
            </w:r>
          </w:p>
        </w:tc>
        <w:tc>
          <w:tcPr>
            <w:tcW w:w="171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38 (24)</w:t>
            </w:r>
          </w:p>
        </w:tc>
        <w:tc>
          <w:tcPr>
            <w:tcW w:w="2880" w:type="dxa"/>
          </w:tcPr>
          <w:p w:rsidR="00D62BFA" w:rsidRPr="00F629CA" w:rsidRDefault="00B962D9" w:rsidP="00B962D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B962D9">
              <w:rPr>
                <w:rFonts w:ascii="Arial" w:hAnsi="Arial" w:cs="Arial"/>
                <w:sz w:val="24"/>
                <w:szCs w:val="24"/>
              </w:rPr>
              <w:t>0.0068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B962D9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962D9">
              <w:rPr>
                <w:rFonts w:ascii="Arial" w:hAnsi="Arial" w:cs="Arial"/>
                <w:sz w:val="24"/>
                <w:szCs w:val="24"/>
              </w:rPr>
              <w:t>0.231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6A22D2" w:rsidTr="00975CC4">
        <w:trPr>
          <w:jc w:val="center"/>
        </w:trPr>
        <w:tc>
          <w:tcPr>
            <w:tcW w:w="5400" w:type="dxa"/>
            <w:gridSpan w:val="3"/>
          </w:tcPr>
          <w:p w:rsidR="00D62BFA" w:rsidRPr="006A22D2" w:rsidRDefault="00D62BFA" w:rsidP="00671E43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6A22D2">
              <w:rPr>
                <w:rFonts w:ascii="Arial" w:hAnsi="Arial" w:cs="Arial"/>
                <w:i/>
                <w:sz w:val="24"/>
                <w:szCs w:val="24"/>
              </w:rPr>
              <w:t>Polychlorinated biphenyls</w:t>
            </w:r>
          </w:p>
          <w:p w:rsidR="00D62BFA" w:rsidRPr="006A22D2" w:rsidRDefault="00D62BFA" w:rsidP="00671E43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  <w:r w:rsidRPr="006A22D2">
              <w:rPr>
                <w:rFonts w:ascii="Arial" w:hAnsi="Arial" w:cs="Arial"/>
                <w:i/>
                <w:sz w:val="24"/>
                <w:szCs w:val="24"/>
              </w:rPr>
              <w:t>(rescaled, natural-log transformed)</w:t>
            </w:r>
          </w:p>
        </w:tc>
        <w:tc>
          <w:tcPr>
            <w:tcW w:w="1710" w:type="dxa"/>
          </w:tcPr>
          <w:p w:rsidR="00D62BFA" w:rsidRPr="006A22D2" w:rsidRDefault="00D62BFA" w:rsidP="00671E43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880" w:type="dxa"/>
          </w:tcPr>
          <w:p w:rsidR="00D62BFA" w:rsidRPr="006A22D2" w:rsidRDefault="00D62BFA" w:rsidP="00671E43">
            <w:pPr>
              <w:pStyle w:val="NoSpacing"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28</w:t>
            </w:r>
          </w:p>
        </w:tc>
        <w:tc>
          <w:tcPr>
            <w:tcW w:w="126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82 (0.0006)</w:t>
            </w:r>
          </w:p>
        </w:tc>
        <w:tc>
          <w:tcPr>
            <w:tcW w:w="171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80 (171)</w:t>
            </w:r>
          </w:p>
        </w:tc>
        <w:tc>
          <w:tcPr>
            <w:tcW w:w="2880" w:type="dxa"/>
          </w:tcPr>
          <w:p w:rsidR="00D62BFA" w:rsidRPr="00F629CA" w:rsidRDefault="006013D1" w:rsidP="006013D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13D1">
              <w:rPr>
                <w:rFonts w:ascii="Arial" w:hAnsi="Arial" w:cs="Arial"/>
                <w:sz w:val="24"/>
                <w:szCs w:val="24"/>
              </w:rPr>
              <w:t>0.0062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013D1">
              <w:rPr>
                <w:rFonts w:ascii="Arial" w:hAnsi="Arial" w:cs="Arial"/>
                <w:sz w:val="24"/>
                <w:szCs w:val="24"/>
              </w:rPr>
              <w:t>-0.0033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013D1">
              <w:rPr>
                <w:rFonts w:ascii="Arial" w:hAnsi="Arial" w:cs="Arial"/>
                <w:sz w:val="24"/>
                <w:szCs w:val="24"/>
              </w:rPr>
              <w:t>5.336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44</w:t>
            </w:r>
          </w:p>
        </w:tc>
        <w:tc>
          <w:tcPr>
            <w:tcW w:w="126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.43 (211)</w:t>
            </w:r>
          </w:p>
        </w:tc>
        <w:tc>
          <w:tcPr>
            <w:tcW w:w="2880" w:type="dxa"/>
          </w:tcPr>
          <w:p w:rsidR="00D62BFA" w:rsidRPr="00F629CA" w:rsidRDefault="006013D1" w:rsidP="006013D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13D1">
              <w:rPr>
                <w:rFonts w:ascii="Arial" w:hAnsi="Arial" w:cs="Arial"/>
                <w:sz w:val="24"/>
                <w:szCs w:val="24"/>
              </w:rPr>
              <w:t>0.0013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013D1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013D1">
              <w:rPr>
                <w:rFonts w:ascii="Arial" w:hAnsi="Arial" w:cs="Arial"/>
                <w:sz w:val="24"/>
                <w:szCs w:val="24"/>
              </w:rPr>
              <w:t>0.263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9</w:t>
            </w:r>
          </w:p>
        </w:tc>
        <w:tc>
          <w:tcPr>
            <w:tcW w:w="126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57 (241)</w:t>
            </w:r>
          </w:p>
        </w:tc>
        <w:tc>
          <w:tcPr>
            <w:tcW w:w="2880" w:type="dxa"/>
          </w:tcPr>
          <w:p w:rsidR="00D62BFA" w:rsidRPr="00F629CA" w:rsidRDefault="006013D1" w:rsidP="006013D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13D1">
              <w:rPr>
                <w:rFonts w:ascii="Arial" w:hAnsi="Arial" w:cs="Arial"/>
                <w:sz w:val="24"/>
                <w:szCs w:val="24"/>
              </w:rPr>
              <w:t>0.0003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013D1">
              <w:rPr>
                <w:rFonts w:ascii="Arial" w:hAnsi="Arial" w:cs="Arial"/>
                <w:sz w:val="24"/>
                <w:szCs w:val="24"/>
              </w:rPr>
              <w:t>-0.0002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013D1">
              <w:rPr>
                <w:rFonts w:ascii="Arial" w:hAnsi="Arial" w:cs="Arial"/>
                <w:sz w:val="24"/>
                <w:szCs w:val="24"/>
              </w:rPr>
              <w:t>0.094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2</w:t>
            </w:r>
          </w:p>
        </w:tc>
        <w:tc>
          <w:tcPr>
            <w:tcW w:w="126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0 (0.0003)</w:t>
            </w:r>
          </w:p>
        </w:tc>
        <w:tc>
          <w:tcPr>
            <w:tcW w:w="171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44 (244)</w:t>
            </w:r>
          </w:p>
        </w:tc>
        <w:tc>
          <w:tcPr>
            <w:tcW w:w="2880" w:type="dxa"/>
          </w:tcPr>
          <w:p w:rsidR="00D62BFA" w:rsidRPr="00F629CA" w:rsidRDefault="006013D1" w:rsidP="006013D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13D1">
              <w:rPr>
                <w:rFonts w:ascii="Arial" w:hAnsi="Arial" w:cs="Arial"/>
                <w:sz w:val="24"/>
                <w:szCs w:val="24"/>
              </w:rPr>
              <w:t>0.000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013D1">
              <w:rPr>
                <w:rFonts w:ascii="Arial" w:hAnsi="Arial" w:cs="Arial"/>
                <w:sz w:val="24"/>
                <w:szCs w:val="24"/>
              </w:rPr>
              <w:t>-0.0006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013D1">
              <w:rPr>
                <w:rFonts w:ascii="Arial" w:hAnsi="Arial" w:cs="Arial"/>
                <w:sz w:val="24"/>
                <w:szCs w:val="24"/>
              </w:rPr>
              <w:t>0.258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66</w:t>
            </w:r>
          </w:p>
        </w:tc>
        <w:tc>
          <w:tcPr>
            <w:tcW w:w="126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06 (100)</w:t>
            </w:r>
          </w:p>
        </w:tc>
        <w:tc>
          <w:tcPr>
            <w:tcW w:w="2880" w:type="dxa"/>
          </w:tcPr>
          <w:p w:rsidR="00D62BFA" w:rsidRPr="00F629CA" w:rsidRDefault="006013D1" w:rsidP="006013D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13D1">
              <w:rPr>
                <w:rFonts w:ascii="Arial" w:hAnsi="Arial" w:cs="Arial"/>
                <w:sz w:val="24"/>
                <w:szCs w:val="24"/>
              </w:rPr>
              <w:t>0.002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013D1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013D1">
              <w:rPr>
                <w:rFonts w:ascii="Arial" w:hAnsi="Arial" w:cs="Arial"/>
                <w:sz w:val="24"/>
                <w:szCs w:val="24"/>
              </w:rPr>
              <w:t>0.645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74</w:t>
            </w:r>
          </w:p>
        </w:tc>
        <w:tc>
          <w:tcPr>
            <w:tcW w:w="126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880" w:type="dxa"/>
          </w:tcPr>
          <w:p w:rsidR="00D62BFA" w:rsidRPr="00F629CA" w:rsidRDefault="006013D1" w:rsidP="006013D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13D1">
              <w:rPr>
                <w:rFonts w:ascii="Arial" w:hAnsi="Arial" w:cs="Arial"/>
                <w:sz w:val="24"/>
                <w:szCs w:val="24"/>
              </w:rPr>
              <w:t>0.0138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013D1">
              <w:rPr>
                <w:rFonts w:ascii="Arial" w:hAnsi="Arial" w:cs="Arial"/>
                <w:sz w:val="24"/>
                <w:szCs w:val="24"/>
              </w:rPr>
              <w:t>0.0029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013D1">
              <w:rPr>
                <w:rFonts w:ascii="Arial" w:hAnsi="Arial" w:cs="Arial"/>
                <w:sz w:val="24"/>
                <w:szCs w:val="24"/>
              </w:rPr>
              <w:t>0.522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87</w:t>
            </w:r>
          </w:p>
        </w:tc>
        <w:tc>
          <w:tcPr>
            <w:tcW w:w="1260" w:type="dxa"/>
          </w:tcPr>
          <w:p w:rsidR="00D62BF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671E4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58 (237)</w:t>
            </w:r>
          </w:p>
        </w:tc>
        <w:tc>
          <w:tcPr>
            <w:tcW w:w="2880" w:type="dxa"/>
          </w:tcPr>
          <w:p w:rsidR="00D62BFA" w:rsidRPr="00F629CA" w:rsidRDefault="006013D1" w:rsidP="006013D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0 (</w:t>
            </w:r>
            <w:r w:rsidRPr="006013D1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013D1">
              <w:rPr>
                <w:rFonts w:ascii="Arial" w:hAnsi="Arial" w:cs="Arial"/>
                <w:sz w:val="24"/>
                <w:szCs w:val="24"/>
              </w:rPr>
              <w:t>0.013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99</w:t>
            </w:r>
          </w:p>
        </w:tc>
        <w:tc>
          <w:tcPr>
            <w:tcW w:w="1260" w:type="dxa"/>
          </w:tcPr>
          <w:p w:rsidR="00D62BF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8 (4)</w:t>
            </w:r>
          </w:p>
        </w:tc>
        <w:tc>
          <w:tcPr>
            <w:tcW w:w="2880" w:type="dxa"/>
          </w:tcPr>
          <w:p w:rsidR="00D62BFA" w:rsidRPr="00F629CA" w:rsidRDefault="006013D1" w:rsidP="006013D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13D1">
              <w:rPr>
                <w:rFonts w:ascii="Arial" w:hAnsi="Arial" w:cs="Arial"/>
                <w:sz w:val="24"/>
                <w:szCs w:val="24"/>
              </w:rPr>
              <w:t>0.0098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013D1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013D1">
              <w:rPr>
                <w:rFonts w:ascii="Arial" w:hAnsi="Arial" w:cs="Arial"/>
                <w:sz w:val="24"/>
                <w:szCs w:val="24"/>
              </w:rPr>
              <w:t>0.062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01</w:t>
            </w:r>
          </w:p>
        </w:tc>
        <w:tc>
          <w:tcPr>
            <w:tcW w:w="1260" w:type="dxa"/>
          </w:tcPr>
          <w:p w:rsidR="00D62BF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.05 (187)</w:t>
            </w:r>
          </w:p>
        </w:tc>
        <w:tc>
          <w:tcPr>
            <w:tcW w:w="2880" w:type="dxa"/>
          </w:tcPr>
          <w:p w:rsidR="00D62BFA" w:rsidRPr="00F629CA" w:rsidRDefault="006013D1" w:rsidP="006013D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013D1">
              <w:rPr>
                <w:rFonts w:ascii="Arial" w:hAnsi="Arial" w:cs="Arial"/>
                <w:sz w:val="24"/>
                <w:szCs w:val="24"/>
              </w:rPr>
              <w:t>0.0016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6013D1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6013D1">
              <w:rPr>
                <w:rFonts w:ascii="Arial" w:hAnsi="Arial" w:cs="Arial"/>
                <w:sz w:val="24"/>
                <w:szCs w:val="24"/>
              </w:rPr>
              <w:t>0.045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05</w:t>
            </w:r>
          </w:p>
        </w:tc>
        <w:tc>
          <w:tcPr>
            <w:tcW w:w="1260" w:type="dxa"/>
          </w:tcPr>
          <w:p w:rsidR="00D62BF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78 (66)</w:t>
            </w:r>
          </w:p>
        </w:tc>
        <w:tc>
          <w:tcPr>
            <w:tcW w:w="2880" w:type="dxa"/>
          </w:tcPr>
          <w:p w:rsidR="00D62BFA" w:rsidRPr="00F629CA" w:rsidRDefault="00ED79BA" w:rsidP="00ED79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D79BA">
              <w:rPr>
                <w:rFonts w:ascii="Arial" w:hAnsi="Arial" w:cs="Arial"/>
                <w:sz w:val="24"/>
                <w:szCs w:val="24"/>
              </w:rPr>
              <w:t>0.0033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ED79BA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D79BA">
              <w:rPr>
                <w:rFonts w:ascii="Arial" w:hAnsi="Arial" w:cs="Arial"/>
                <w:sz w:val="24"/>
                <w:szCs w:val="24"/>
              </w:rPr>
              <w:t>0.023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10</w:t>
            </w:r>
          </w:p>
        </w:tc>
        <w:tc>
          <w:tcPr>
            <w:tcW w:w="1260" w:type="dxa"/>
          </w:tcPr>
          <w:p w:rsidR="00D62BF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.93 (225)</w:t>
            </w:r>
          </w:p>
        </w:tc>
        <w:tc>
          <w:tcPr>
            <w:tcW w:w="2880" w:type="dxa"/>
          </w:tcPr>
          <w:p w:rsidR="00D62BFA" w:rsidRPr="00F629CA" w:rsidRDefault="00ED79BA" w:rsidP="00ED79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D79BA">
              <w:rPr>
                <w:rFonts w:ascii="Arial" w:hAnsi="Arial" w:cs="Arial"/>
                <w:sz w:val="24"/>
                <w:szCs w:val="24"/>
              </w:rPr>
              <w:t>0.000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ED79BA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D79BA">
              <w:rPr>
                <w:rFonts w:ascii="Arial" w:hAnsi="Arial" w:cs="Arial"/>
                <w:sz w:val="24"/>
                <w:szCs w:val="24"/>
              </w:rPr>
              <w:t>0.019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14</w:t>
            </w:r>
          </w:p>
        </w:tc>
        <w:tc>
          <w:tcPr>
            <w:tcW w:w="1260" w:type="dxa"/>
          </w:tcPr>
          <w:p w:rsidR="00D62BF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.84 (230)</w:t>
            </w:r>
          </w:p>
        </w:tc>
        <w:tc>
          <w:tcPr>
            <w:tcW w:w="2880" w:type="dxa"/>
          </w:tcPr>
          <w:p w:rsidR="00D62BFA" w:rsidRPr="00F629CA" w:rsidRDefault="00ED79BA" w:rsidP="00ED79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0 (</w:t>
            </w:r>
            <w:r w:rsidRPr="00ED79BA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D79BA">
              <w:rPr>
                <w:rFonts w:ascii="Arial" w:hAnsi="Arial" w:cs="Arial"/>
                <w:sz w:val="24"/>
                <w:szCs w:val="24"/>
              </w:rPr>
              <w:t>0.012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18</w:t>
            </w:r>
          </w:p>
        </w:tc>
        <w:tc>
          <w:tcPr>
            <w:tcW w:w="1260" w:type="dxa"/>
          </w:tcPr>
          <w:p w:rsidR="00D62BF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 (1)</w:t>
            </w:r>
          </w:p>
        </w:tc>
        <w:tc>
          <w:tcPr>
            <w:tcW w:w="2880" w:type="dxa"/>
          </w:tcPr>
          <w:p w:rsidR="00D62BFA" w:rsidRPr="00F629CA" w:rsidRDefault="00ED79BA" w:rsidP="00ED79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59 (</w:t>
            </w:r>
            <w:r w:rsidRPr="00ED79BA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D79BA">
              <w:rPr>
                <w:rFonts w:ascii="Arial" w:hAnsi="Arial" w:cs="Arial"/>
                <w:sz w:val="24"/>
                <w:szCs w:val="24"/>
              </w:rPr>
              <w:t>0.101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28</w:t>
            </w:r>
          </w:p>
        </w:tc>
        <w:tc>
          <w:tcPr>
            <w:tcW w:w="1260" w:type="dxa"/>
          </w:tcPr>
          <w:p w:rsidR="00D62BF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375160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75160">
              <w:rPr>
                <w:rFonts w:ascii="Arial" w:hAnsi="Arial" w:cs="Arial"/>
                <w:sz w:val="24"/>
                <w:szCs w:val="24"/>
              </w:rPr>
              <w:t>97.27 (249)</w:t>
            </w:r>
          </w:p>
        </w:tc>
        <w:tc>
          <w:tcPr>
            <w:tcW w:w="2880" w:type="dxa"/>
          </w:tcPr>
          <w:p w:rsidR="00D62BFA" w:rsidRPr="00ED79BA" w:rsidRDefault="00ED79BA" w:rsidP="00ED79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D79BA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ED79BA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D79BA">
              <w:rPr>
                <w:rFonts w:ascii="Arial" w:hAnsi="Arial" w:cs="Arial"/>
                <w:sz w:val="24"/>
                <w:szCs w:val="24"/>
              </w:rPr>
              <w:t>0.009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38</w:t>
            </w:r>
          </w:p>
        </w:tc>
        <w:tc>
          <w:tcPr>
            <w:tcW w:w="1260" w:type="dxa"/>
          </w:tcPr>
          <w:p w:rsidR="00D62BF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375160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75160">
              <w:rPr>
                <w:rFonts w:ascii="Arial" w:hAnsi="Arial" w:cs="Arial"/>
                <w:sz w:val="24"/>
                <w:szCs w:val="24"/>
              </w:rPr>
              <w:t>1.17 (3)</w:t>
            </w:r>
          </w:p>
        </w:tc>
        <w:tc>
          <w:tcPr>
            <w:tcW w:w="2880" w:type="dxa"/>
          </w:tcPr>
          <w:p w:rsidR="00D62BFA" w:rsidRPr="00ED79BA" w:rsidRDefault="00ED79BA" w:rsidP="00ED79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00 (</w:t>
            </w:r>
            <w:r w:rsidRPr="00ED79BA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D79BA">
              <w:rPr>
                <w:rFonts w:ascii="Arial" w:hAnsi="Arial" w:cs="Arial"/>
                <w:sz w:val="24"/>
                <w:szCs w:val="24"/>
              </w:rPr>
              <w:t>0.223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46</w:t>
            </w:r>
          </w:p>
        </w:tc>
        <w:tc>
          <w:tcPr>
            <w:tcW w:w="1260" w:type="dxa"/>
          </w:tcPr>
          <w:p w:rsidR="00D62BF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:rsidR="00D62BFA" w:rsidRPr="00F629CA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375160" w:rsidRDefault="00D62BFA" w:rsidP="00A000F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75160">
              <w:rPr>
                <w:rFonts w:ascii="Arial" w:hAnsi="Arial" w:cs="Arial"/>
                <w:sz w:val="24"/>
                <w:szCs w:val="24"/>
              </w:rPr>
              <w:t>18.55 (46)</w:t>
            </w:r>
          </w:p>
        </w:tc>
        <w:tc>
          <w:tcPr>
            <w:tcW w:w="2880" w:type="dxa"/>
          </w:tcPr>
          <w:p w:rsidR="00D62BFA" w:rsidRPr="00ED79BA" w:rsidRDefault="00ED79BA" w:rsidP="00ED79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50 (</w:t>
            </w:r>
            <w:r w:rsidRPr="00ED79BA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D79BA">
              <w:rPr>
                <w:rFonts w:ascii="Arial" w:hAnsi="Arial" w:cs="Arial"/>
                <w:sz w:val="24"/>
                <w:szCs w:val="24"/>
              </w:rPr>
              <w:t>0.043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4E41B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49</w:t>
            </w:r>
          </w:p>
        </w:tc>
        <w:tc>
          <w:tcPr>
            <w:tcW w:w="1260" w:type="dxa"/>
          </w:tcPr>
          <w:p w:rsidR="00D62BFA" w:rsidRDefault="00D62BFA" w:rsidP="004E41B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:rsidR="00D62BFA" w:rsidRPr="00F629CA" w:rsidRDefault="00D62BFA" w:rsidP="004E41B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375160" w:rsidRDefault="00D62BFA" w:rsidP="004E41B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75160">
              <w:rPr>
                <w:rFonts w:ascii="Arial" w:hAnsi="Arial" w:cs="Arial"/>
                <w:sz w:val="24"/>
                <w:szCs w:val="24"/>
              </w:rPr>
              <w:t>96.79 (241)</w:t>
            </w:r>
          </w:p>
        </w:tc>
        <w:tc>
          <w:tcPr>
            <w:tcW w:w="2880" w:type="dxa"/>
          </w:tcPr>
          <w:p w:rsidR="00D62BFA" w:rsidRPr="00ED79BA" w:rsidRDefault="00ED79BA" w:rsidP="00ED79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0 (</w:t>
            </w:r>
            <w:r w:rsidRPr="00ED79BA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D79BA">
              <w:rPr>
                <w:rFonts w:ascii="Arial" w:hAnsi="Arial" w:cs="Arial"/>
                <w:sz w:val="24"/>
                <w:szCs w:val="24"/>
              </w:rPr>
              <w:t>0.070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4E41B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51</w:t>
            </w:r>
          </w:p>
        </w:tc>
        <w:tc>
          <w:tcPr>
            <w:tcW w:w="1260" w:type="dxa"/>
          </w:tcPr>
          <w:p w:rsidR="00D62BFA" w:rsidRDefault="00D62BFA" w:rsidP="004E41B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4E41B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  <w:bookmarkStart w:id="0" w:name="_GoBack"/>
            <w:bookmarkEnd w:id="0"/>
            <w:r>
              <w:rPr>
                <w:rFonts w:ascii="Arial" w:hAnsi="Arial" w:cs="Arial"/>
                <w:sz w:val="24"/>
                <w:szCs w:val="24"/>
              </w:rPr>
              <w:t>25 (0.0002)</w:t>
            </w:r>
          </w:p>
        </w:tc>
        <w:tc>
          <w:tcPr>
            <w:tcW w:w="1710" w:type="dxa"/>
          </w:tcPr>
          <w:p w:rsidR="00D62BFA" w:rsidRPr="00375160" w:rsidRDefault="00D62BFA" w:rsidP="004E41B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75160">
              <w:rPr>
                <w:rFonts w:ascii="Arial" w:hAnsi="Arial" w:cs="Arial"/>
                <w:sz w:val="24"/>
                <w:szCs w:val="24"/>
              </w:rPr>
              <w:t>98.05 (251)</w:t>
            </w:r>
          </w:p>
        </w:tc>
        <w:tc>
          <w:tcPr>
            <w:tcW w:w="2880" w:type="dxa"/>
          </w:tcPr>
          <w:p w:rsidR="00D62BFA" w:rsidRPr="00A3785C" w:rsidRDefault="00D44833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0 (</w:t>
            </w:r>
            <w:r w:rsidR="00A3785C"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A3785C" w:rsidRPr="00A3785C">
              <w:rPr>
                <w:rFonts w:ascii="Arial" w:hAnsi="Arial" w:cs="Arial"/>
                <w:sz w:val="24"/>
                <w:szCs w:val="24"/>
              </w:rPr>
              <w:t>0.089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605FC7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53</w:t>
            </w:r>
          </w:p>
        </w:tc>
        <w:tc>
          <w:tcPr>
            <w:tcW w:w="1260" w:type="dxa"/>
          </w:tcPr>
          <w:p w:rsidR="00D62BFA" w:rsidRDefault="00D62BFA" w:rsidP="00605FC7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605FC7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605FC7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880" w:type="dxa"/>
          </w:tcPr>
          <w:p w:rsidR="00D62BFA" w:rsidRPr="00A3785C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423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64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3752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56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EE4A7D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E4A7D">
              <w:rPr>
                <w:rFonts w:ascii="Arial" w:hAnsi="Arial" w:cs="Arial"/>
                <w:sz w:val="24"/>
                <w:szCs w:val="24"/>
              </w:rPr>
              <w:t>11.33 (29)</w:t>
            </w:r>
          </w:p>
        </w:tc>
        <w:tc>
          <w:tcPr>
            <w:tcW w:w="2880" w:type="dxa"/>
          </w:tcPr>
          <w:p w:rsidR="00D62BFA" w:rsidRPr="00A3785C" w:rsidRDefault="00D44833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54 (</w:t>
            </w:r>
            <w:r w:rsidR="00A3785C"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A3785C" w:rsidRPr="00A3785C">
              <w:rPr>
                <w:rFonts w:ascii="Arial" w:hAnsi="Arial" w:cs="Arial"/>
                <w:sz w:val="24"/>
                <w:szCs w:val="24"/>
              </w:rPr>
              <w:t>0.033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57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EE4A7D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E4A7D">
              <w:rPr>
                <w:rFonts w:ascii="Arial" w:hAnsi="Arial" w:cs="Arial"/>
                <w:sz w:val="24"/>
                <w:szCs w:val="24"/>
              </w:rPr>
              <w:t>76.95 (197)</w:t>
            </w:r>
          </w:p>
        </w:tc>
        <w:tc>
          <w:tcPr>
            <w:tcW w:w="2880" w:type="dxa"/>
          </w:tcPr>
          <w:p w:rsidR="00D62BFA" w:rsidRPr="00A3785C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012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0097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67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EE4A7D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E4A7D">
              <w:rPr>
                <w:rFonts w:ascii="Arial" w:hAnsi="Arial" w:cs="Arial"/>
                <w:sz w:val="24"/>
                <w:szCs w:val="24"/>
              </w:rPr>
              <w:t>77.34 (198)</w:t>
            </w:r>
          </w:p>
        </w:tc>
        <w:tc>
          <w:tcPr>
            <w:tcW w:w="2880" w:type="dxa"/>
          </w:tcPr>
          <w:p w:rsidR="00D62BFA" w:rsidRPr="00A3785C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0100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70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EE4A7D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E4A7D">
              <w:rPr>
                <w:rFonts w:ascii="Arial" w:hAnsi="Arial" w:cs="Arial"/>
                <w:sz w:val="24"/>
                <w:szCs w:val="24"/>
              </w:rPr>
              <w:t>1.56 (4)</w:t>
            </w:r>
          </w:p>
        </w:tc>
        <w:tc>
          <w:tcPr>
            <w:tcW w:w="2880" w:type="dxa"/>
          </w:tcPr>
          <w:p w:rsidR="00D62BFA" w:rsidRPr="00A3785C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127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1053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72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EE4A7D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EE4A7D">
              <w:rPr>
                <w:rFonts w:ascii="Arial" w:hAnsi="Arial" w:cs="Arial"/>
                <w:sz w:val="24"/>
                <w:szCs w:val="24"/>
              </w:rPr>
              <w:t>79.30 (203)</w:t>
            </w:r>
          </w:p>
        </w:tc>
        <w:tc>
          <w:tcPr>
            <w:tcW w:w="2880" w:type="dxa"/>
          </w:tcPr>
          <w:p w:rsidR="00D62BFA" w:rsidRPr="00A3785C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0153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77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.64 (145)</w:t>
            </w:r>
          </w:p>
        </w:tc>
        <w:tc>
          <w:tcPr>
            <w:tcW w:w="2880" w:type="dxa"/>
          </w:tcPr>
          <w:p w:rsidR="00D62BFA" w:rsidRPr="00F629CA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022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0740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78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A07001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07001">
              <w:rPr>
                <w:rFonts w:ascii="Arial" w:hAnsi="Arial" w:cs="Arial"/>
                <w:sz w:val="24"/>
                <w:szCs w:val="24"/>
              </w:rPr>
              <w:t>62.50 (160)</w:t>
            </w:r>
          </w:p>
        </w:tc>
        <w:tc>
          <w:tcPr>
            <w:tcW w:w="2880" w:type="dxa"/>
          </w:tcPr>
          <w:p w:rsidR="00D62BFA" w:rsidRPr="00A3785C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017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0316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80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A07001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07001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880" w:type="dxa"/>
          </w:tcPr>
          <w:p w:rsidR="00D62BFA" w:rsidRPr="00A3785C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32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28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2840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83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91 (74)</w:t>
            </w:r>
          </w:p>
        </w:tc>
        <w:tc>
          <w:tcPr>
            <w:tcW w:w="2880" w:type="dxa"/>
          </w:tcPr>
          <w:p w:rsidR="00D62BFA" w:rsidRPr="00F629CA" w:rsidRDefault="00D44833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38 (</w:t>
            </w:r>
            <w:r w:rsidR="00A3785C"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A3785C" w:rsidRPr="00A3785C">
              <w:rPr>
                <w:rFonts w:ascii="Arial" w:hAnsi="Arial" w:cs="Arial"/>
                <w:sz w:val="24"/>
                <w:szCs w:val="24"/>
              </w:rPr>
              <w:t>0.082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87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75 (17)</w:t>
            </w:r>
          </w:p>
        </w:tc>
        <w:tc>
          <w:tcPr>
            <w:tcW w:w="2880" w:type="dxa"/>
          </w:tcPr>
          <w:p w:rsidR="00D62BFA" w:rsidRPr="00F629CA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104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1773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89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B5A60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B5A60">
              <w:rPr>
                <w:rFonts w:ascii="Arial" w:hAnsi="Arial" w:cs="Arial"/>
                <w:sz w:val="24"/>
                <w:szCs w:val="24"/>
              </w:rPr>
              <w:t>98.05 (251)</w:t>
            </w:r>
          </w:p>
        </w:tc>
        <w:tc>
          <w:tcPr>
            <w:tcW w:w="2880" w:type="dxa"/>
          </w:tcPr>
          <w:p w:rsidR="00D62BFA" w:rsidRPr="00A3785C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0045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94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B5A60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B5A60">
              <w:rPr>
                <w:rFonts w:ascii="Arial" w:hAnsi="Arial" w:cs="Arial"/>
                <w:sz w:val="24"/>
                <w:szCs w:val="24"/>
              </w:rPr>
              <w:t>14.06 (36)</w:t>
            </w:r>
          </w:p>
        </w:tc>
        <w:tc>
          <w:tcPr>
            <w:tcW w:w="2880" w:type="dxa"/>
          </w:tcPr>
          <w:p w:rsidR="00D62BFA" w:rsidRPr="00A3785C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064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0380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95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61 (191)</w:t>
            </w:r>
          </w:p>
        </w:tc>
        <w:tc>
          <w:tcPr>
            <w:tcW w:w="2880" w:type="dxa"/>
          </w:tcPr>
          <w:p w:rsidR="00D62BFA" w:rsidRPr="00F629CA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0151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196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81 (20)</w:t>
            </w:r>
          </w:p>
        </w:tc>
        <w:tc>
          <w:tcPr>
            <w:tcW w:w="2880" w:type="dxa"/>
          </w:tcPr>
          <w:p w:rsidR="00D62BFA" w:rsidRPr="00F629CA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068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0618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201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50 (32)</w:t>
            </w:r>
          </w:p>
        </w:tc>
        <w:tc>
          <w:tcPr>
            <w:tcW w:w="2880" w:type="dxa"/>
          </w:tcPr>
          <w:p w:rsidR="00D62BFA" w:rsidRPr="00F629CA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063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0617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206</w:t>
            </w:r>
          </w:p>
        </w:tc>
        <w:tc>
          <w:tcPr>
            <w:tcW w:w="1260" w:type="dxa"/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73 (71)</w:t>
            </w:r>
          </w:p>
        </w:tc>
        <w:tc>
          <w:tcPr>
            <w:tcW w:w="2880" w:type="dxa"/>
          </w:tcPr>
          <w:p w:rsidR="00D62BFA" w:rsidRPr="00F629CA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034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0277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2070" w:type="dxa"/>
            <w:tcBorders>
              <w:bottom w:val="single" w:sz="4" w:space="0" w:color="auto"/>
            </w:tcBorders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F629CA">
              <w:rPr>
                <w:rFonts w:ascii="Arial" w:hAnsi="Arial" w:cs="Arial"/>
                <w:sz w:val="24"/>
                <w:szCs w:val="24"/>
              </w:rPr>
              <w:t xml:space="preserve">  2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62BF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5 (0.000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34 (198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D62BFA" w:rsidRPr="00F629CA" w:rsidRDefault="00A3785C" w:rsidP="00D44833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3785C">
              <w:rPr>
                <w:rFonts w:ascii="Arial" w:hAnsi="Arial" w:cs="Arial"/>
                <w:sz w:val="24"/>
                <w:szCs w:val="24"/>
              </w:rPr>
              <w:t>0.0016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785C">
              <w:rPr>
                <w:rFonts w:ascii="Arial" w:hAnsi="Arial" w:cs="Arial"/>
                <w:sz w:val="24"/>
                <w:szCs w:val="24"/>
              </w:rPr>
              <w:t>0.0000</w:t>
            </w:r>
            <w:r w:rsidR="00D4483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A3785C">
              <w:rPr>
                <w:rFonts w:ascii="Arial" w:hAnsi="Arial" w:cs="Arial"/>
                <w:sz w:val="24"/>
                <w:szCs w:val="24"/>
              </w:rPr>
              <w:t>0.0089</w:t>
            </w:r>
            <w:r w:rsidR="00D4483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62BFA" w:rsidRPr="00F629CA" w:rsidTr="00975CC4">
        <w:trPr>
          <w:jc w:val="center"/>
        </w:trPr>
        <w:tc>
          <w:tcPr>
            <w:tcW w:w="9990" w:type="dxa"/>
            <w:gridSpan w:val="5"/>
            <w:tcBorders>
              <w:top w:val="single" w:sz="4" w:space="0" w:color="auto"/>
            </w:tcBorders>
          </w:tcPr>
          <w:p w:rsidR="00D62BFA" w:rsidRPr="00F629CA" w:rsidRDefault="00D62BFA" w:rsidP="00C4682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C46829">
              <w:rPr>
                <w:rFonts w:ascii="Arial" w:hAnsi="Arial" w:cs="Arial"/>
                <w:sz w:val="24"/>
                <w:szCs w:val="24"/>
                <w:vertAlign w:val="superscript"/>
              </w:rPr>
              <w:lastRenderedPageBreak/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Average limit of detection (LOD) across all participants (each sample has its own LOD). </w:t>
            </w:r>
          </w:p>
        </w:tc>
      </w:tr>
    </w:tbl>
    <w:tbl>
      <w:tblPr>
        <w:tblW w:w="95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342"/>
        <w:gridCol w:w="1170"/>
        <w:gridCol w:w="1170"/>
        <w:gridCol w:w="1170"/>
        <w:gridCol w:w="1170"/>
        <w:gridCol w:w="1170"/>
        <w:gridCol w:w="1170"/>
        <w:gridCol w:w="1170"/>
      </w:tblGrid>
      <w:tr w:rsidR="0088382D" w:rsidRPr="002E4D99" w:rsidTr="00F87968">
        <w:trPr>
          <w:cantSplit/>
          <w:tblHeader/>
          <w:jc w:val="center"/>
        </w:trPr>
        <w:tc>
          <w:tcPr>
            <w:tcW w:w="9532" w:type="dxa"/>
            <w:gridSpan w:val="8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88382D" w:rsidRPr="002E4D99" w:rsidRDefault="00863363" w:rsidP="0097321E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dditional file 1</w:t>
            </w:r>
            <w:r w:rsidR="0088382D" w:rsidRPr="002E4D99">
              <w:rPr>
                <w:rFonts w:ascii="Arial" w:hAnsi="Arial" w:cs="Arial"/>
                <w:b/>
                <w:sz w:val="24"/>
                <w:szCs w:val="24"/>
              </w:rPr>
              <w:t xml:space="preserve"> Table </w:t>
            </w:r>
            <w:r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88382D" w:rsidRPr="002E4D99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88382D" w:rsidRPr="002E4D99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="0088382D">
              <w:rPr>
                <w:rFonts w:ascii="Arial" w:hAnsi="Arial" w:cs="Arial"/>
                <w:sz w:val="24"/>
                <w:szCs w:val="24"/>
              </w:rPr>
              <w:t>Correlation between</w:t>
            </w:r>
            <w:r w:rsidR="0088382D" w:rsidRPr="002E4D99">
              <w:rPr>
                <w:rFonts w:ascii="Arial" w:hAnsi="Arial" w:cs="Arial"/>
                <w:sz w:val="24"/>
                <w:szCs w:val="24"/>
              </w:rPr>
              <w:t xml:space="preserve"> PCB congeners</w:t>
            </w:r>
            <w:r w:rsidR="00DF48CC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88382D" w:rsidRPr="002E4D99" w:rsidTr="00F87968">
        <w:trPr>
          <w:cantSplit/>
          <w:tblHeader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88382D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son correlation coefficient</w:t>
            </w:r>
          </w:p>
          <w:p w:rsidR="0088382D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vAlign w:val="bottom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382D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70" w:type="dxa"/>
            <w:vAlign w:val="bottom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382D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99702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99765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94466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33208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61125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19900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0.0014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99702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99389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94005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33219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6209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19063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0.0026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99765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99389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95450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36644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62636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24062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0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94466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94005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95450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56819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60298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43395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33208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33219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36644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56819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6125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85163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61125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6209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62636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60298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36125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27366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19900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0.0014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19063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0.0026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24062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0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43395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85163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27366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58343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60167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59025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58665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40183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76759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9293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6554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296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709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266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8713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164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28562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68307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14208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0.0230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58578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16366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0.0087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15666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0.0137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20494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0.0010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42270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89217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2887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95530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2725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643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2815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598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5564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3753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26208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77422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5377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6445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2305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7179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2760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71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39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5063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4273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21880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0.0005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68414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45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41562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58577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031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960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036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9548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2988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34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22187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0.0003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69082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8177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56789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298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350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2644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79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1183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50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18708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0.0027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60336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14210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0.0230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51435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4739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4503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3948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5369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291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428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16646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0.0076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56984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0.03135</w:t>
            </w:r>
            <w:r w:rsidRPr="0088382D">
              <w:rPr>
                <w:rFonts w:ascii="Arial" w:hAnsi="Arial" w:cs="Arial"/>
                <w:sz w:val="20"/>
                <w:szCs w:val="20"/>
              </w:rPr>
              <w:br/>
              <w:t>0.6176</w:t>
            </w:r>
            <w:r w:rsidRPr="0088382D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47402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2727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64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2537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91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001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9980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19137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0.002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CC360E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CC360E">
              <w:rPr>
                <w:rFonts w:ascii="Arial" w:hAnsi="Arial" w:cs="Arial"/>
                <w:b/>
                <w:sz w:val="20"/>
                <w:szCs w:val="20"/>
              </w:rPr>
              <w:t>0.66367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CC360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2165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0.0005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6129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lastRenderedPageBreak/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0830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949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0753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906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1139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56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17502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0.0050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50554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3322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9772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127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39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093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837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2979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35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1498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0.0165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34829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3624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26744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0727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9079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081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985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2807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548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11108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076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34107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62294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28208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1245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429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162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7997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2960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374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14693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0.0187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42507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46205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29647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1214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468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1197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515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069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912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16243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0.0092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48195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5375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7146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063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9200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084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947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267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705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12433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0.0469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40506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55785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0247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0193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975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2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0333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9588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179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7773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2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13069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0.0382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38234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49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51275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3106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183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7700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148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167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035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955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1195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056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37445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2333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0.0002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26742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298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350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3527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581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471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4530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17190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0.0058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39275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6742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0079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2015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7483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197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7574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0198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9748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1225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050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41353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6203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1065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2034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7460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1755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7837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058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9263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1026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1014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34853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29803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25276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2495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6911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2248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725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1168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525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11040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0779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36137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0.09361</w:t>
            </w:r>
            <w:r w:rsidRPr="0088382D">
              <w:rPr>
                <w:rFonts w:ascii="Arial" w:hAnsi="Arial" w:cs="Arial"/>
                <w:sz w:val="20"/>
                <w:szCs w:val="20"/>
              </w:rPr>
              <w:br/>
              <w:t>0.1353</w:t>
            </w:r>
            <w:r w:rsidRPr="0088382D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1300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88382D" w:rsidRPr="002E4D99" w:rsidTr="00F87968">
        <w:trPr>
          <w:cantSplit/>
          <w:jc w:val="center"/>
        </w:trPr>
        <w:tc>
          <w:tcPr>
            <w:tcW w:w="1342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1316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340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-0.01275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8419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00109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986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2E4D99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0.11900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0.0572</w:t>
            </w:r>
            <w:r w:rsidRPr="002E4D99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88382D" w:rsidRPr="00EB4B3F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B4B3F">
              <w:rPr>
                <w:rFonts w:ascii="Arial" w:hAnsi="Arial" w:cs="Arial"/>
                <w:b/>
                <w:sz w:val="20"/>
                <w:szCs w:val="20"/>
              </w:rPr>
              <w:t>0.3625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EB4B3F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0.01612</w:t>
            </w:r>
            <w:r w:rsidRPr="0088382D">
              <w:rPr>
                <w:rFonts w:ascii="Arial" w:hAnsi="Arial" w:cs="Arial"/>
                <w:sz w:val="20"/>
                <w:szCs w:val="20"/>
              </w:rPr>
              <w:br/>
              <w:t>0.7975</w:t>
            </w:r>
            <w:r w:rsidRPr="0088382D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88382D" w:rsidRPr="0088382D" w:rsidRDefault="0088382D" w:rsidP="0088382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88382D">
              <w:rPr>
                <w:rFonts w:ascii="Arial" w:hAnsi="Arial" w:cs="Arial"/>
                <w:b/>
                <w:sz w:val="20"/>
                <w:szCs w:val="20"/>
              </w:rPr>
              <w:t>0.32349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88382D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</w:tbl>
    <w:p w:rsidR="00823E44" w:rsidRDefault="00823E44"/>
    <w:p w:rsidR="0088382D" w:rsidRDefault="0088382D">
      <w:pPr>
        <w:sectPr w:rsidR="0088382D" w:rsidSect="002E4D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2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69"/>
        <w:gridCol w:w="1073"/>
        <w:gridCol w:w="1170"/>
        <w:gridCol w:w="1170"/>
        <w:gridCol w:w="1170"/>
        <w:gridCol w:w="1170"/>
        <w:gridCol w:w="1170"/>
        <w:gridCol w:w="1170"/>
      </w:tblGrid>
      <w:tr w:rsidR="00DF48CC" w:rsidRPr="0088382D" w:rsidTr="00F87968">
        <w:trPr>
          <w:cantSplit/>
          <w:tblHeader/>
          <w:jc w:val="center"/>
        </w:trPr>
        <w:tc>
          <w:tcPr>
            <w:tcW w:w="9262" w:type="dxa"/>
            <w:gridSpan w:val="8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DF48CC" w:rsidRPr="002E4D99" w:rsidRDefault="00DF48CC" w:rsidP="0088382D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2E4D99">
              <w:rPr>
                <w:rFonts w:ascii="Arial" w:hAnsi="Arial" w:cs="Arial"/>
                <w:b/>
                <w:sz w:val="24"/>
                <w:szCs w:val="24"/>
              </w:rPr>
              <w:lastRenderedPageBreak/>
              <w:t>Supplemental Table 2</w:t>
            </w:r>
            <w:r w:rsidRPr="002E4D99">
              <w:rPr>
                <w:rFonts w:ascii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hAnsi="Arial" w:cs="Arial"/>
                <w:sz w:val="24"/>
                <w:szCs w:val="24"/>
              </w:rPr>
              <w:t>Correlation between</w:t>
            </w:r>
            <w:r w:rsidRPr="002E4D99">
              <w:rPr>
                <w:rFonts w:ascii="Arial" w:hAnsi="Arial" w:cs="Arial"/>
                <w:sz w:val="24"/>
                <w:szCs w:val="24"/>
              </w:rPr>
              <w:t xml:space="preserve"> PCB congeners</w:t>
            </w:r>
            <w:r w:rsidR="00F87968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F87968" w:rsidRPr="0088382D" w:rsidTr="00F87968">
        <w:trPr>
          <w:cantSplit/>
          <w:tblHeader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91520" w:rsidRDefault="00691520" w:rsidP="0069152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son correlation coefficient</w:t>
            </w:r>
          </w:p>
          <w:p w:rsidR="00691520" w:rsidRDefault="00691520" w:rsidP="0069152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  <w:p w:rsidR="00F87968" w:rsidRPr="0088382D" w:rsidRDefault="00691520" w:rsidP="0069152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87968" w:rsidRPr="0088382D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382D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87968" w:rsidRPr="0088382D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382D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F87968" w:rsidRPr="0088382D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8382D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170" w:type="dxa"/>
            <w:vAlign w:val="bottom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7968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170" w:type="dxa"/>
            <w:vAlign w:val="bottom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7968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170" w:type="dxa"/>
            <w:vAlign w:val="bottom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7968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170" w:type="dxa"/>
            <w:vAlign w:val="bottom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7968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88382D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PCB 28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58343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88382D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0.06554</w:t>
            </w:r>
            <w:r w:rsidRPr="0088382D">
              <w:rPr>
                <w:rFonts w:ascii="Arial" w:hAnsi="Arial" w:cs="Arial"/>
                <w:sz w:val="20"/>
                <w:szCs w:val="20"/>
              </w:rPr>
              <w:br/>
              <w:t>0.2962</w:t>
            </w:r>
            <w:r w:rsidRPr="0088382D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16366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087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0.02725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6643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0.02305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7179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0.00311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9606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-0.02981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6350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44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60167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0.07096</w:t>
            </w:r>
            <w:r w:rsidRPr="00DF48CC">
              <w:rPr>
                <w:rFonts w:ascii="Arial" w:hAnsi="Arial" w:cs="Arial"/>
                <w:sz w:val="20"/>
                <w:szCs w:val="20"/>
              </w:rPr>
              <w:br/>
              <w:t>0.2666</w:t>
            </w:r>
            <w:r w:rsidRPr="00DF48CC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15666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137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0.02815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6598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0.02760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6712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39</w:t>
            </w:r>
          </w:p>
        </w:tc>
        <w:tc>
          <w:tcPr>
            <w:tcW w:w="1170" w:type="dxa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0.00362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9548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-0.02644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6792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66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59025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0.08713</w:t>
            </w:r>
            <w:r w:rsidRPr="00DF48CC">
              <w:rPr>
                <w:rFonts w:ascii="Arial" w:hAnsi="Arial" w:cs="Arial"/>
                <w:sz w:val="20"/>
                <w:szCs w:val="20"/>
              </w:rPr>
              <w:br/>
              <w:t>0.1646</w:t>
            </w:r>
            <w:r w:rsidRPr="00DF48CC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0494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010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0.05564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3753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0.05063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4273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0.02988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6342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F87968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-0.01183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8506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74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58665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8562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42270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26208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21880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0.0005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22187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0.0003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18708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0.0027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99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40183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68307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89217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77422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8414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5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9082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0336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01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76759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14208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230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887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35377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41562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38177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14210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0.0230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05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9293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58578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95530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445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58577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56789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51435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10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19184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022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3183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28394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29007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5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28668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18015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0.0040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14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19184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022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66420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5349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0222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0594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7069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18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3183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66420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74443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8447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7265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0403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38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8394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65349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74443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69213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9103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95814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79137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46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9007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45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60222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68447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9103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92958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75262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53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8668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60594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67265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95814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92958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82825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56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18015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040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7069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60403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79137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75262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82825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57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0.08313</w:t>
            </w:r>
            <w:r w:rsidRPr="00DF48CC">
              <w:rPr>
                <w:rFonts w:ascii="Arial" w:hAnsi="Arial" w:cs="Arial"/>
                <w:sz w:val="20"/>
                <w:szCs w:val="20"/>
              </w:rPr>
              <w:br/>
              <w:t>0.1875</w:t>
            </w:r>
            <w:r w:rsidRPr="00DF48CC">
              <w:rPr>
                <w:rFonts w:ascii="Arial" w:hAnsi="Arial" w:cs="Arial"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74218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56997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5763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0458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5260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85554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67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16615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08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67470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70467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81475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78279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79025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688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DF48CC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lastRenderedPageBreak/>
              <w:t>PCB 170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0653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010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44983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49670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85025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83797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9286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69213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9213E">
              <w:rPr>
                <w:rFonts w:ascii="Arial" w:hAnsi="Arial" w:cs="Arial"/>
                <w:b/>
                <w:sz w:val="20"/>
                <w:szCs w:val="20"/>
              </w:rPr>
              <w:t>0.80202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69213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2E4D99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16055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105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6562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5592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112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301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534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660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2E4D99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1780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5528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7666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963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433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536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121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2E4D99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8005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42487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40309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658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027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193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936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2E4D99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2519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003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43273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47572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386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394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9254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736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2E4D99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9318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9380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9742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669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601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140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557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2E4D99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0598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49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1415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42017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499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936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4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261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265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2E4D99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12403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488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4810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5712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195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492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023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292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2E4D99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3966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8529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924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871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709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296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587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2E4D99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0292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012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8534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9908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617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672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170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148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2E4D99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17066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0.0065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0954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3482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669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169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356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990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2E4D99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88382D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0.08096</w:t>
            </w:r>
            <w:r w:rsidRPr="0088382D">
              <w:rPr>
                <w:rFonts w:ascii="Arial" w:hAnsi="Arial" w:cs="Arial"/>
                <w:sz w:val="20"/>
                <w:szCs w:val="20"/>
              </w:rPr>
              <w:br/>
              <w:t>0.1993</w:t>
            </w:r>
            <w:r w:rsidRPr="0088382D">
              <w:rPr>
                <w:rFonts w:ascii="Arial" w:hAnsi="Arial" w:cs="Arial"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28519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651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327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176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591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999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F87968" w:rsidRPr="0088382D" w:rsidTr="00F87968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2E4D99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073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88382D" w:rsidRDefault="00F87968" w:rsidP="00F8796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0.00913</w:t>
            </w:r>
            <w:r w:rsidRPr="0088382D">
              <w:rPr>
                <w:rFonts w:ascii="Arial" w:hAnsi="Arial" w:cs="Arial"/>
                <w:sz w:val="20"/>
                <w:szCs w:val="20"/>
              </w:rPr>
              <w:br/>
              <w:t>0.8851</w:t>
            </w:r>
            <w:r w:rsidRPr="0088382D">
              <w:rPr>
                <w:rFonts w:ascii="Arial" w:hAnsi="Arial" w:cs="Arial"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5314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F87968" w:rsidRPr="00FE34B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E34BE">
              <w:rPr>
                <w:rFonts w:ascii="Arial" w:hAnsi="Arial" w:cs="Arial"/>
                <w:b/>
                <w:sz w:val="20"/>
                <w:szCs w:val="20"/>
              </w:rPr>
              <w:t>0.39126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FE34B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747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760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901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</w:tcPr>
          <w:p w:rsidR="00F87968" w:rsidRPr="007F526E" w:rsidRDefault="00F87968" w:rsidP="00F87968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493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</w:tbl>
    <w:p w:rsidR="0088382D" w:rsidRDefault="0088382D"/>
    <w:p w:rsidR="002E4D99" w:rsidRDefault="002E4D99"/>
    <w:p w:rsidR="00F87968" w:rsidRDefault="00F87968">
      <w:pPr>
        <w:sectPr w:rsidR="00F87968" w:rsidSect="002E4D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9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79"/>
        <w:gridCol w:w="1163"/>
        <w:gridCol w:w="1260"/>
        <w:gridCol w:w="1083"/>
        <w:gridCol w:w="1170"/>
        <w:gridCol w:w="1080"/>
        <w:gridCol w:w="1080"/>
        <w:gridCol w:w="990"/>
      </w:tblGrid>
      <w:tr w:rsidR="00554E0E" w:rsidRPr="00F87968" w:rsidTr="004A68D6">
        <w:trPr>
          <w:cantSplit/>
          <w:tblHeader/>
          <w:jc w:val="center"/>
        </w:trPr>
        <w:tc>
          <w:tcPr>
            <w:tcW w:w="8905" w:type="dxa"/>
            <w:gridSpan w:val="8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554E0E" w:rsidRPr="002E4D99" w:rsidRDefault="00554E0E" w:rsidP="00F87968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2E4D99">
              <w:rPr>
                <w:rFonts w:ascii="Arial" w:hAnsi="Arial" w:cs="Arial"/>
                <w:b/>
                <w:sz w:val="24"/>
                <w:szCs w:val="24"/>
              </w:rPr>
              <w:lastRenderedPageBreak/>
              <w:t>Supplemental Table 2</w:t>
            </w:r>
            <w:r w:rsidRPr="002E4D99">
              <w:rPr>
                <w:rFonts w:ascii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hAnsi="Arial" w:cs="Arial"/>
                <w:sz w:val="24"/>
                <w:szCs w:val="24"/>
              </w:rPr>
              <w:t>Correlation between</w:t>
            </w:r>
            <w:r w:rsidRPr="002E4D99">
              <w:rPr>
                <w:rFonts w:ascii="Arial" w:hAnsi="Arial" w:cs="Arial"/>
                <w:sz w:val="24"/>
                <w:szCs w:val="24"/>
              </w:rPr>
              <w:t xml:space="preserve"> PCB congener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F437E" w:rsidRPr="00F87968" w:rsidTr="00D50F4A">
        <w:trPr>
          <w:cantSplit/>
          <w:tblHeader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91520" w:rsidRDefault="00691520" w:rsidP="0069152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son correlation coefficient</w:t>
            </w:r>
          </w:p>
          <w:p w:rsidR="00691520" w:rsidRDefault="00691520" w:rsidP="0069152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  <w:p w:rsidR="009F437E" w:rsidRPr="00F87968" w:rsidRDefault="00691520" w:rsidP="0069152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9F437E" w:rsidRPr="00F87968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7968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5F6E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5F6E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5F6E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605F6E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080" w:type="dxa"/>
            <w:vAlign w:val="bottom"/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5F6E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990" w:type="dxa"/>
            <w:vAlign w:val="bottom"/>
          </w:tcPr>
          <w:p w:rsidR="009F437E" w:rsidRPr="009F437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F437E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88382D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PCB 28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F87968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-0.04739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4503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-0.02727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6641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-0.00830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8949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0.01276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8391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0.00727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9079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0.01245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8429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9F437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-0.01214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8468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44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F87968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-0.03948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5369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-0.02537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6916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-0.00753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9062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0.00936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8837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0.00816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8985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080" w:type="dxa"/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0.01622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7997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990" w:type="dxa"/>
          </w:tcPr>
          <w:p w:rsidR="009F437E" w:rsidRPr="009F437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-0.01197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8515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66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F87968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-0.02912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6428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0.00016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9980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0.01139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8561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0.02979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6352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0.02807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6548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0.02960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6374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9F437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0.00692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9122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74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1664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0.007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1913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0.002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1750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0.005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1498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0.016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605F6E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5F6E">
              <w:rPr>
                <w:rFonts w:ascii="Arial" w:hAnsi="Arial" w:cs="Arial"/>
                <w:sz w:val="20"/>
                <w:szCs w:val="20"/>
              </w:rPr>
              <w:t>0.11108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0.0761</w:t>
            </w:r>
            <w:r w:rsidRPr="00605F6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1469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0.018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1624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0.009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99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698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636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055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482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410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250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819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01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F87968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0.03135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6176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2165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0.000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332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362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229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620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537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05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740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129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977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2674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2820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2964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714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10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F87968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87968">
              <w:rPr>
                <w:rFonts w:ascii="Arial" w:hAnsi="Arial" w:cs="Arial"/>
                <w:sz w:val="20"/>
                <w:szCs w:val="20"/>
              </w:rPr>
              <w:t>0.08313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0.1875</w:t>
            </w:r>
            <w:r w:rsidRPr="00F87968">
              <w:rPr>
                <w:rFonts w:ascii="Arial" w:hAnsi="Arial" w:cs="Arial"/>
                <w:sz w:val="20"/>
                <w:szCs w:val="20"/>
              </w:rPr>
              <w:br/>
              <w:t>253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1661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0.008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2065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0.001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1605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0.010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178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2800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2251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0.000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14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421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747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498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656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2552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248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327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18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699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046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967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559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766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030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757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38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576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147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502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112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963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658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386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46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045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827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379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301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433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027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394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53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526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902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9286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534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536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193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9254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56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555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88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020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660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121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936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736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57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F87968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440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810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290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2405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0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412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705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67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440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773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100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284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051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648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DF48CC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lastRenderedPageBreak/>
              <w:t>PCB 170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810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773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988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188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037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9777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2E4D99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290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100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988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7F526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114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993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231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2E4D99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2405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0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284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188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114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979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559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2E4D99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412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051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037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993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979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375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2E4D99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705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648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9777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231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559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375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2E4D99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2887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847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787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603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9344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234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094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2E4D99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455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726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071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899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9116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641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691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2E4D99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063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001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987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952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686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643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543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2E4D99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333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717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689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838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716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149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051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2E4D99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742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011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5578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127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121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222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8331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2E4D99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848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490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725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527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1866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6699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7683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2E4D99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528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473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876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3292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3431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165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673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F437E" w:rsidRPr="00F87968" w:rsidTr="003251A3">
        <w:trPr>
          <w:cantSplit/>
          <w:jc w:val="center"/>
        </w:trPr>
        <w:tc>
          <w:tcPr>
            <w:tcW w:w="1079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2E4D99" w:rsidRDefault="009F437E" w:rsidP="009F437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16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2005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614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3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3190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17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8239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26077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41654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990" w:type="dxa"/>
          </w:tcPr>
          <w:p w:rsidR="009F437E" w:rsidRPr="007F526E" w:rsidRDefault="009F437E" w:rsidP="009F437E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F526E">
              <w:rPr>
                <w:rFonts w:ascii="Arial" w:hAnsi="Arial" w:cs="Arial"/>
                <w:b/>
                <w:sz w:val="20"/>
                <w:szCs w:val="20"/>
              </w:rPr>
              <w:t>0.55623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7F526E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</w:tbl>
    <w:p w:rsidR="002E4D99" w:rsidRDefault="002E4D99"/>
    <w:p w:rsidR="00F87968" w:rsidRDefault="00F87968"/>
    <w:p w:rsidR="00605F6E" w:rsidRDefault="00605F6E">
      <w:pPr>
        <w:sectPr w:rsidR="00605F6E" w:rsidSect="002E4D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69"/>
        <w:gridCol w:w="1253"/>
        <w:gridCol w:w="1260"/>
        <w:gridCol w:w="1260"/>
        <w:gridCol w:w="1260"/>
        <w:gridCol w:w="1080"/>
        <w:gridCol w:w="1080"/>
        <w:gridCol w:w="1080"/>
        <w:gridCol w:w="1080"/>
      </w:tblGrid>
      <w:tr w:rsidR="009305C2" w:rsidRPr="009F437E" w:rsidTr="00462D46">
        <w:trPr>
          <w:cantSplit/>
          <w:tblHeader/>
          <w:jc w:val="center"/>
        </w:trPr>
        <w:tc>
          <w:tcPr>
            <w:tcW w:w="10522" w:type="dxa"/>
            <w:gridSpan w:val="9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9305C2" w:rsidRPr="002E4D99" w:rsidRDefault="009305C2" w:rsidP="009F437E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2E4D99">
              <w:rPr>
                <w:rFonts w:ascii="Arial" w:hAnsi="Arial" w:cs="Arial"/>
                <w:b/>
                <w:sz w:val="24"/>
                <w:szCs w:val="24"/>
              </w:rPr>
              <w:lastRenderedPageBreak/>
              <w:t>Supplemental Table 2</w:t>
            </w:r>
            <w:r w:rsidRPr="002E4D99">
              <w:rPr>
                <w:rFonts w:ascii="Arial" w:hAnsi="Arial" w:cs="Arial"/>
                <w:sz w:val="24"/>
                <w:szCs w:val="24"/>
              </w:rPr>
              <w:t xml:space="preserve">. </w:t>
            </w:r>
            <w:r>
              <w:rPr>
                <w:rFonts w:ascii="Arial" w:hAnsi="Arial" w:cs="Arial"/>
                <w:sz w:val="24"/>
                <w:szCs w:val="24"/>
              </w:rPr>
              <w:t>Correlation between</w:t>
            </w:r>
            <w:r w:rsidRPr="002E4D99">
              <w:rPr>
                <w:rFonts w:ascii="Arial" w:hAnsi="Arial" w:cs="Arial"/>
                <w:sz w:val="24"/>
                <w:szCs w:val="24"/>
              </w:rPr>
              <w:t xml:space="preserve"> PCB congener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305C2" w:rsidRPr="009F437E" w:rsidTr="00462D46">
        <w:trPr>
          <w:cantSplit/>
          <w:tblHeader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91520" w:rsidRDefault="00691520" w:rsidP="0069152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son correlation coefficient</w:t>
            </w:r>
          </w:p>
          <w:p w:rsidR="00691520" w:rsidRDefault="00691520" w:rsidP="0069152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  <w:p w:rsidR="009305C2" w:rsidRPr="009F437E" w:rsidRDefault="00691520" w:rsidP="0069152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F437E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F437E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F437E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F437E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05C2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080" w:type="dxa"/>
            <w:vAlign w:val="bottom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05C2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080" w:type="dxa"/>
            <w:vAlign w:val="bottom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05C2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080" w:type="dxa"/>
            <w:vAlign w:val="bottom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05C2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88382D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88382D">
              <w:rPr>
                <w:rFonts w:ascii="Arial" w:hAnsi="Arial" w:cs="Arial"/>
                <w:sz w:val="20"/>
                <w:szCs w:val="20"/>
              </w:rPr>
              <w:t>PCB 28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0.00631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9200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-0.00193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9756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-0.01836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7700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0.02981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6350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-0.02015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7483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-0.02034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7460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-0.02495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6911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-0.01316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8340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44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0.00846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8947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-0.00333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9588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43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-0.01482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8167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0.03527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5812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-0.01976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7574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-0.01755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7837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-0.02248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7252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-0.01275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8419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47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66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0.02672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6705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0.01791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7773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-0.00352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9552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0.04711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4530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-0.00198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9748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-0.00581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9263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-0.01168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8525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0.00109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9862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74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1243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0.046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1306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0.038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F437E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F437E">
              <w:rPr>
                <w:rFonts w:ascii="Arial" w:hAnsi="Arial" w:cs="Arial"/>
                <w:sz w:val="20"/>
                <w:szCs w:val="20"/>
              </w:rPr>
              <w:t>0.11951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0.0562</w:t>
            </w:r>
            <w:r w:rsidRPr="009F437E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1719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0.0058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0.12251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0502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0.10261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1014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0.11040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0779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0.11900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0572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99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0506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823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49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744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927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135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485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613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625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01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578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127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2333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0.000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674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620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2980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0.09361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1353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0.01612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7975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05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024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3106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2674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007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106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25276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130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234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10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29318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0598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49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1240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0.0488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23966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0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2029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0.001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17066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0.006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3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0.08096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1993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3</w:t>
            </w:r>
          </w:p>
        </w:tc>
        <w:tc>
          <w:tcPr>
            <w:tcW w:w="1080" w:type="dxa"/>
          </w:tcPr>
          <w:p w:rsidR="009305C2" w:rsidRPr="009305C2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305C2">
              <w:rPr>
                <w:rFonts w:ascii="Arial" w:hAnsi="Arial" w:cs="Arial"/>
                <w:sz w:val="20"/>
                <w:szCs w:val="20"/>
              </w:rPr>
              <w:t>0.00913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0.8851</w:t>
            </w:r>
            <w:r w:rsidRPr="009305C2">
              <w:rPr>
                <w:rFonts w:ascii="Arial" w:hAnsi="Arial" w:cs="Arial"/>
                <w:sz w:val="20"/>
                <w:szCs w:val="20"/>
              </w:rPr>
              <w:br/>
              <w:t>253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14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2938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141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481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852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2853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095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2851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531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18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974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201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571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924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9908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348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651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9126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38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669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499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195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871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617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6698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327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747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46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601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936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44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492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709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672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169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176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7606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48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53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140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261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023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296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170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356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591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901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56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5578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265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292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587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148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990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999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493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57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2887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455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063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333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742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848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528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200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t>PCB 167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8476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726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0016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717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0116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490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473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614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DF48CC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DF48CC">
              <w:rPr>
                <w:rFonts w:ascii="Arial" w:hAnsi="Arial" w:cs="Arial"/>
                <w:sz w:val="20"/>
                <w:szCs w:val="20"/>
              </w:rPr>
              <w:lastRenderedPageBreak/>
              <w:t>PCB 170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787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0718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987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689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5578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725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876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319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2E4D99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603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899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952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8386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127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527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329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823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2E4D99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9344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9116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686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7168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121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1866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431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2607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2E4D99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234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6416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643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149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222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699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165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165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2E4D99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0948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691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543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051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331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683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673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562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2E4D99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9059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083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049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410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384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883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306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2E4D99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9059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325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555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372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8178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238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238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2E4D99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083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325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677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96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957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977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527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2E4D99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049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555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677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827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418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260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046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2E4D99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410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372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96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827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9436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249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675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2E4D99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384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8178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957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418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9436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534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415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462D46">
        <w:trPr>
          <w:cantSplit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2E4D99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883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238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7977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2600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249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85344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526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</w:tr>
      <w:tr w:rsidR="009305C2" w:rsidRPr="009F437E" w:rsidTr="00BD283B">
        <w:trPr>
          <w:cantSplit/>
          <w:trHeight w:val="323"/>
          <w:jc w:val="center"/>
        </w:trPr>
        <w:tc>
          <w:tcPr>
            <w:tcW w:w="1169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2E4D99" w:rsidRDefault="009305C2" w:rsidP="009305C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E4D99">
              <w:rPr>
                <w:rFonts w:ascii="Arial" w:hAnsi="Arial" w:cs="Arial"/>
                <w:sz w:val="20"/>
                <w:szCs w:val="20"/>
              </w:rPr>
              <w:t>PC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4D99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253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3306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4238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2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5272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26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0463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  <w:shd w:val="clear" w:color="auto" w:fill="auto"/>
            <w:tcMar>
              <w:left w:w="60" w:type="dxa"/>
              <w:right w:w="60" w:type="dxa"/>
            </w:tcMar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6755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54157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BD283B">
              <w:rPr>
                <w:rFonts w:ascii="Arial" w:hAnsi="Arial" w:cs="Arial"/>
                <w:b/>
                <w:sz w:val="20"/>
                <w:szCs w:val="20"/>
              </w:rPr>
              <w:t>0.65269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&lt;.0001</w:t>
            </w:r>
            <w:r w:rsidRPr="00BD283B">
              <w:rPr>
                <w:rFonts w:ascii="Arial" w:hAnsi="Arial" w:cs="Arial"/>
                <w:b/>
                <w:sz w:val="20"/>
                <w:szCs w:val="20"/>
              </w:rPr>
              <w:br/>
              <w:t>256</w:t>
            </w:r>
          </w:p>
        </w:tc>
        <w:tc>
          <w:tcPr>
            <w:tcW w:w="1080" w:type="dxa"/>
          </w:tcPr>
          <w:p w:rsidR="009305C2" w:rsidRPr="00BD283B" w:rsidRDefault="009305C2" w:rsidP="009305C2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605F6E" w:rsidRDefault="00605F6E"/>
    <w:p w:rsidR="009F437E" w:rsidRDefault="009F437E"/>
    <w:p w:rsidR="002177EC" w:rsidRDefault="002177EC"/>
    <w:sectPr w:rsidR="002177EC" w:rsidSect="00085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2170"/>
    <w:rsid w:val="000032F3"/>
    <w:rsid w:val="00003B13"/>
    <w:rsid w:val="0000439B"/>
    <w:rsid w:val="000173B3"/>
    <w:rsid w:val="00040458"/>
    <w:rsid w:val="000537A4"/>
    <w:rsid w:val="0006239A"/>
    <w:rsid w:val="00070221"/>
    <w:rsid w:val="000752FD"/>
    <w:rsid w:val="00085584"/>
    <w:rsid w:val="00092816"/>
    <w:rsid w:val="000C2820"/>
    <w:rsid w:val="000C560B"/>
    <w:rsid w:val="000C613E"/>
    <w:rsid w:val="000D2D28"/>
    <w:rsid w:val="000D6057"/>
    <w:rsid w:val="000D78DE"/>
    <w:rsid w:val="000E4004"/>
    <w:rsid w:val="000E67E1"/>
    <w:rsid w:val="000E7EC2"/>
    <w:rsid w:val="000F6916"/>
    <w:rsid w:val="00110ACE"/>
    <w:rsid w:val="001114FF"/>
    <w:rsid w:val="00114C0C"/>
    <w:rsid w:val="00125352"/>
    <w:rsid w:val="00133384"/>
    <w:rsid w:val="001356BA"/>
    <w:rsid w:val="001411A8"/>
    <w:rsid w:val="00143208"/>
    <w:rsid w:val="0014446C"/>
    <w:rsid w:val="00145CCE"/>
    <w:rsid w:val="0016121F"/>
    <w:rsid w:val="00162724"/>
    <w:rsid w:val="00162BFC"/>
    <w:rsid w:val="0016480D"/>
    <w:rsid w:val="0017031D"/>
    <w:rsid w:val="001708A3"/>
    <w:rsid w:val="00171E8E"/>
    <w:rsid w:val="0017640D"/>
    <w:rsid w:val="0018351A"/>
    <w:rsid w:val="00193071"/>
    <w:rsid w:val="00197C2E"/>
    <w:rsid w:val="001A04B1"/>
    <w:rsid w:val="001A0A4B"/>
    <w:rsid w:val="001A6C61"/>
    <w:rsid w:val="001B008F"/>
    <w:rsid w:val="001B0524"/>
    <w:rsid w:val="001D3344"/>
    <w:rsid w:val="001E4DB6"/>
    <w:rsid w:val="001F08E7"/>
    <w:rsid w:val="00204DAD"/>
    <w:rsid w:val="00213818"/>
    <w:rsid w:val="00214304"/>
    <w:rsid w:val="002177EC"/>
    <w:rsid w:val="00225B8A"/>
    <w:rsid w:val="00225C2B"/>
    <w:rsid w:val="00226FF8"/>
    <w:rsid w:val="002324CC"/>
    <w:rsid w:val="002329E9"/>
    <w:rsid w:val="00261427"/>
    <w:rsid w:val="00267884"/>
    <w:rsid w:val="00271D48"/>
    <w:rsid w:val="00274992"/>
    <w:rsid w:val="00280348"/>
    <w:rsid w:val="00282419"/>
    <w:rsid w:val="00284D83"/>
    <w:rsid w:val="00285984"/>
    <w:rsid w:val="00292529"/>
    <w:rsid w:val="00292796"/>
    <w:rsid w:val="00294320"/>
    <w:rsid w:val="002948BF"/>
    <w:rsid w:val="002A1B17"/>
    <w:rsid w:val="002A3513"/>
    <w:rsid w:val="002B2865"/>
    <w:rsid w:val="002B5A9E"/>
    <w:rsid w:val="002C7F7D"/>
    <w:rsid w:val="002D1844"/>
    <w:rsid w:val="002D4EC5"/>
    <w:rsid w:val="002E4D99"/>
    <w:rsid w:val="002F401D"/>
    <w:rsid w:val="002F52F9"/>
    <w:rsid w:val="00301498"/>
    <w:rsid w:val="00312898"/>
    <w:rsid w:val="003173E6"/>
    <w:rsid w:val="00320D41"/>
    <w:rsid w:val="003251A3"/>
    <w:rsid w:val="00325CC8"/>
    <w:rsid w:val="003543DA"/>
    <w:rsid w:val="00361E3C"/>
    <w:rsid w:val="00362962"/>
    <w:rsid w:val="00375160"/>
    <w:rsid w:val="003A0042"/>
    <w:rsid w:val="003B3A1F"/>
    <w:rsid w:val="003C4895"/>
    <w:rsid w:val="003C78D0"/>
    <w:rsid w:val="003D0496"/>
    <w:rsid w:val="003D3648"/>
    <w:rsid w:val="003E3687"/>
    <w:rsid w:val="003F2AFD"/>
    <w:rsid w:val="003F4EBC"/>
    <w:rsid w:val="00400E8D"/>
    <w:rsid w:val="004132D6"/>
    <w:rsid w:val="00422ECD"/>
    <w:rsid w:val="00443AF5"/>
    <w:rsid w:val="00443DFA"/>
    <w:rsid w:val="004479F3"/>
    <w:rsid w:val="00462D46"/>
    <w:rsid w:val="00474126"/>
    <w:rsid w:val="004913BA"/>
    <w:rsid w:val="004A02CD"/>
    <w:rsid w:val="004A65BF"/>
    <w:rsid w:val="004A7130"/>
    <w:rsid w:val="004B3827"/>
    <w:rsid w:val="004B61F2"/>
    <w:rsid w:val="004B664D"/>
    <w:rsid w:val="004C2A86"/>
    <w:rsid w:val="004C5723"/>
    <w:rsid w:val="004D05AB"/>
    <w:rsid w:val="004D14B4"/>
    <w:rsid w:val="004D4466"/>
    <w:rsid w:val="004D455B"/>
    <w:rsid w:val="004D5F60"/>
    <w:rsid w:val="004E1E5C"/>
    <w:rsid w:val="004E41B5"/>
    <w:rsid w:val="004F4B0F"/>
    <w:rsid w:val="004F4B10"/>
    <w:rsid w:val="004F574C"/>
    <w:rsid w:val="00516C2B"/>
    <w:rsid w:val="005245E9"/>
    <w:rsid w:val="00534330"/>
    <w:rsid w:val="00554E0E"/>
    <w:rsid w:val="005728A5"/>
    <w:rsid w:val="00582C6D"/>
    <w:rsid w:val="00591485"/>
    <w:rsid w:val="00595624"/>
    <w:rsid w:val="005A6AE2"/>
    <w:rsid w:val="005B2FA7"/>
    <w:rsid w:val="005C1A0F"/>
    <w:rsid w:val="005C52F4"/>
    <w:rsid w:val="005C5402"/>
    <w:rsid w:val="005D46D6"/>
    <w:rsid w:val="005E04E6"/>
    <w:rsid w:val="005E1931"/>
    <w:rsid w:val="005E529E"/>
    <w:rsid w:val="005F0B6D"/>
    <w:rsid w:val="005F2CFC"/>
    <w:rsid w:val="006013D1"/>
    <w:rsid w:val="00603620"/>
    <w:rsid w:val="00605F6E"/>
    <w:rsid w:val="00605FC7"/>
    <w:rsid w:val="0061154E"/>
    <w:rsid w:val="0062775E"/>
    <w:rsid w:val="00630489"/>
    <w:rsid w:val="00630A12"/>
    <w:rsid w:val="00632501"/>
    <w:rsid w:val="006348C0"/>
    <w:rsid w:val="0064007C"/>
    <w:rsid w:val="006555F7"/>
    <w:rsid w:val="006678F4"/>
    <w:rsid w:val="006724D2"/>
    <w:rsid w:val="00673A60"/>
    <w:rsid w:val="006816DC"/>
    <w:rsid w:val="00691520"/>
    <w:rsid w:val="006918CC"/>
    <w:rsid w:val="0069213E"/>
    <w:rsid w:val="00692EE8"/>
    <w:rsid w:val="006A2C51"/>
    <w:rsid w:val="006A626D"/>
    <w:rsid w:val="006B3921"/>
    <w:rsid w:val="006C4C11"/>
    <w:rsid w:val="006D51CE"/>
    <w:rsid w:val="007006A3"/>
    <w:rsid w:val="007017DD"/>
    <w:rsid w:val="0070683D"/>
    <w:rsid w:val="007100F8"/>
    <w:rsid w:val="0071211F"/>
    <w:rsid w:val="007220FB"/>
    <w:rsid w:val="0072612F"/>
    <w:rsid w:val="007263C6"/>
    <w:rsid w:val="007269B4"/>
    <w:rsid w:val="00735B9B"/>
    <w:rsid w:val="007437E4"/>
    <w:rsid w:val="00751F08"/>
    <w:rsid w:val="00752133"/>
    <w:rsid w:val="007556D0"/>
    <w:rsid w:val="007558CD"/>
    <w:rsid w:val="0076108D"/>
    <w:rsid w:val="00761430"/>
    <w:rsid w:val="00761983"/>
    <w:rsid w:val="00772F5F"/>
    <w:rsid w:val="0077733E"/>
    <w:rsid w:val="0077760A"/>
    <w:rsid w:val="00777D2A"/>
    <w:rsid w:val="00780770"/>
    <w:rsid w:val="00780E6A"/>
    <w:rsid w:val="007856C9"/>
    <w:rsid w:val="007A2158"/>
    <w:rsid w:val="007A3BEB"/>
    <w:rsid w:val="007A78E9"/>
    <w:rsid w:val="007D3628"/>
    <w:rsid w:val="007D7332"/>
    <w:rsid w:val="007F0FD9"/>
    <w:rsid w:val="007F526E"/>
    <w:rsid w:val="00803897"/>
    <w:rsid w:val="00806246"/>
    <w:rsid w:val="00807F1A"/>
    <w:rsid w:val="00821F1B"/>
    <w:rsid w:val="00823E44"/>
    <w:rsid w:val="00824D63"/>
    <w:rsid w:val="0084260D"/>
    <w:rsid w:val="008429F3"/>
    <w:rsid w:val="0084342D"/>
    <w:rsid w:val="00846F73"/>
    <w:rsid w:val="00855E1D"/>
    <w:rsid w:val="00856475"/>
    <w:rsid w:val="00857402"/>
    <w:rsid w:val="00857A3F"/>
    <w:rsid w:val="00863267"/>
    <w:rsid w:val="00863363"/>
    <w:rsid w:val="00864A82"/>
    <w:rsid w:val="00867634"/>
    <w:rsid w:val="00871C7D"/>
    <w:rsid w:val="0088382D"/>
    <w:rsid w:val="008847DA"/>
    <w:rsid w:val="00885371"/>
    <w:rsid w:val="00887829"/>
    <w:rsid w:val="00887BCA"/>
    <w:rsid w:val="008A298D"/>
    <w:rsid w:val="008A29DD"/>
    <w:rsid w:val="008A677D"/>
    <w:rsid w:val="008A6D53"/>
    <w:rsid w:val="008C2C87"/>
    <w:rsid w:val="008D39E9"/>
    <w:rsid w:val="008E088A"/>
    <w:rsid w:val="008E0D94"/>
    <w:rsid w:val="008E34FD"/>
    <w:rsid w:val="008E79F6"/>
    <w:rsid w:val="008F6731"/>
    <w:rsid w:val="009030C6"/>
    <w:rsid w:val="00906EE8"/>
    <w:rsid w:val="00914D92"/>
    <w:rsid w:val="009305C2"/>
    <w:rsid w:val="00930970"/>
    <w:rsid w:val="00930991"/>
    <w:rsid w:val="009326F9"/>
    <w:rsid w:val="0094739C"/>
    <w:rsid w:val="00947B63"/>
    <w:rsid w:val="009617A7"/>
    <w:rsid w:val="0097321E"/>
    <w:rsid w:val="009756F9"/>
    <w:rsid w:val="00975CC4"/>
    <w:rsid w:val="0098325A"/>
    <w:rsid w:val="00990B2E"/>
    <w:rsid w:val="009A79CD"/>
    <w:rsid w:val="009B623E"/>
    <w:rsid w:val="009B70C9"/>
    <w:rsid w:val="009D1025"/>
    <w:rsid w:val="009D1E0A"/>
    <w:rsid w:val="009E3C88"/>
    <w:rsid w:val="009E66C0"/>
    <w:rsid w:val="009E6CCE"/>
    <w:rsid w:val="009F437E"/>
    <w:rsid w:val="00A000F1"/>
    <w:rsid w:val="00A018D5"/>
    <w:rsid w:val="00A02170"/>
    <w:rsid w:val="00A07001"/>
    <w:rsid w:val="00A137EF"/>
    <w:rsid w:val="00A24A59"/>
    <w:rsid w:val="00A3785C"/>
    <w:rsid w:val="00A37ECA"/>
    <w:rsid w:val="00A40A9F"/>
    <w:rsid w:val="00A67591"/>
    <w:rsid w:val="00A72923"/>
    <w:rsid w:val="00A72ADC"/>
    <w:rsid w:val="00A76953"/>
    <w:rsid w:val="00A803F9"/>
    <w:rsid w:val="00AC1A0C"/>
    <w:rsid w:val="00AE17EF"/>
    <w:rsid w:val="00AE4603"/>
    <w:rsid w:val="00AF14A4"/>
    <w:rsid w:val="00AF6DB5"/>
    <w:rsid w:val="00B05D0D"/>
    <w:rsid w:val="00B114DD"/>
    <w:rsid w:val="00B177EB"/>
    <w:rsid w:val="00B20ECE"/>
    <w:rsid w:val="00B35AFE"/>
    <w:rsid w:val="00B4651B"/>
    <w:rsid w:val="00B537B2"/>
    <w:rsid w:val="00B555D5"/>
    <w:rsid w:val="00B64952"/>
    <w:rsid w:val="00B761EF"/>
    <w:rsid w:val="00B801C5"/>
    <w:rsid w:val="00B8300F"/>
    <w:rsid w:val="00B85A1F"/>
    <w:rsid w:val="00B85AE0"/>
    <w:rsid w:val="00B962D9"/>
    <w:rsid w:val="00BB063C"/>
    <w:rsid w:val="00BC1120"/>
    <w:rsid w:val="00BC2052"/>
    <w:rsid w:val="00BC2D54"/>
    <w:rsid w:val="00BD283B"/>
    <w:rsid w:val="00BE4B5D"/>
    <w:rsid w:val="00BE6D3E"/>
    <w:rsid w:val="00BE7BA5"/>
    <w:rsid w:val="00BF04EA"/>
    <w:rsid w:val="00BF08F1"/>
    <w:rsid w:val="00C0471A"/>
    <w:rsid w:val="00C16D76"/>
    <w:rsid w:val="00C23589"/>
    <w:rsid w:val="00C2523D"/>
    <w:rsid w:val="00C35DFC"/>
    <w:rsid w:val="00C45319"/>
    <w:rsid w:val="00C46269"/>
    <w:rsid w:val="00C46829"/>
    <w:rsid w:val="00C53686"/>
    <w:rsid w:val="00C537D1"/>
    <w:rsid w:val="00C55931"/>
    <w:rsid w:val="00C61195"/>
    <w:rsid w:val="00C64E9F"/>
    <w:rsid w:val="00C650DE"/>
    <w:rsid w:val="00C65B43"/>
    <w:rsid w:val="00C706F2"/>
    <w:rsid w:val="00C76A2C"/>
    <w:rsid w:val="00C866B3"/>
    <w:rsid w:val="00C960D8"/>
    <w:rsid w:val="00CA3DC8"/>
    <w:rsid w:val="00CB03B5"/>
    <w:rsid w:val="00CC360E"/>
    <w:rsid w:val="00CC4BD8"/>
    <w:rsid w:val="00CC5729"/>
    <w:rsid w:val="00CD0102"/>
    <w:rsid w:val="00CD5202"/>
    <w:rsid w:val="00CE4E2F"/>
    <w:rsid w:val="00CF7B8C"/>
    <w:rsid w:val="00D0288A"/>
    <w:rsid w:val="00D30222"/>
    <w:rsid w:val="00D366F4"/>
    <w:rsid w:val="00D40FC7"/>
    <w:rsid w:val="00D42DE5"/>
    <w:rsid w:val="00D44833"/>
    <w:rsid w:val="00D45EE1"/>
    <w:rsid w:val="00D54136"/>
    <w:rsid w:val="00D54B06"/>
    <w:rsid w:val="00D6095D"/>
    <w:rsid w:val="00D62BFA"/>
    <w:rsid w:val="00D63C2E"/>
    <w:rsid w:val="00D664F5"/>
    <w:rsid w:val="00D70006"/>
    <w:rsid w:val="00D70814"/>
    <w:rsid w:val="00D76C0B"/>
    <w:rsid w:val="00D771A1"/>
    <w:rsid w:val="00D80962"/>
    <w:rsid w:val="00D80DCB"/>
    <w:rsid w:val="00D945AF"/>
    <w:rsid w:val="00DA3305"/>
    <w:rsid w:val="00DB28EA"/>
    <w:rsid w:val="00DD4E34"/>
    <w:rsid w:val="00DD6344"/>
    <w:rsid w:val="00DD69AC"/>
    <w:rsid w:val="00DE41B9"/>
    <w:rsid w:val="00DE4226"/>
    <w:rsid w:val="00DF09D1"/>
    <w:rsid w:val="00DF48CC"/>
    <w:rsid w:val="00E22702"/>
    <w:rsid w:val="00E36280"/>
    <w:rsid w:val="00E50F8F"/>
    <w:rsid w:val="00E86446"/>
    <w:rsid w:val="00E8682D"/>
    <w:rsid w:val="00EB1D00"/>
    <w:rsid w:val="00EB4B3F"/>
    <w:rsid w:val="00EC2BCA"/>
    <w:rsid w:val="00EC6C9B"/>
    <w:rsid w:val="00ED0265"/>
    <w:rsid w:val="00ED0960"/>
    <w:rsid w:val="00ED680A"/>
    <w:rsid w:val="00ED79BA"/>
    <w:rsid w:val="00EE4A7D"/>
    <w:rsid w:val="00EE6497"/>
    <w:rsid w:val="00EF7DA1"/>
    <w:rsid w:val="00F06F6F"/>
    <w:rsid w:val="00F075B4"/>
    <w:rsid w:val="00F10D94"/>
    <w:rsid w:val="00F14A67"/>
    <w:rsid w:val="00F25B23"/>
    <w:rsid w:val="00F33C51"/>
    <w:rsid w:val="00F5075F"/>
    <w:rsid w:val="00F70406"/>
    <w:rsid w:val="00F7165A"/>
    <w:rsid w:val="00F76E91"/>
    <w:rsid w:val="00F83E32"/>
    <w:rsid w:val="00F84291"/>
    <w:rsid w:val="00F87968"/>
    <w:rsid w:val="00F87D33"/>
    <w:rsid w:val="00FA498D"/>
    <w:rsid w:val="00FB2999"/>
    <w:rsid w:val="00FB5A60"/>
    <w:rsid w:val="00FC5550"/>
    <w:rsid w:val="00FE34BE"/>
    <w:rsid w:val="00FF06A3"/>
    <w:rsid w:val="00FF1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82D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1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2177E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177EC"/>
  </w:style>
  <w:style w:type="paragraph" w:styleId="BalloonText">
    <w:name w:val="Balloon Text"/>
    <w:basedOn w:val="Normal"/>
    <w:link w:val="BalloonTextChar"/>
    <w:uiPriority w:val="99"/>
    <w:semiHidden/>
    <w:unhideWhenUsed/>
    <w:rsid w:val="008838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82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956</Words>
  <Characters>16851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9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cks, Lindsay</dc:creator>
  <cp:keywords/>
  <dc:description/>
  <cp:lastModifiedBy>dlero</cp:lastModifiedBy>
  <cp:revision>6</cp:revision>
  <dcterms:created xsi:type="dcterms:W3CDTF">2015-10-26T15:40:00Z</dcterms:created>
  <dcterms:modified xsi:type="dcterms:W3CDTF">2016-01-12T05:48:00Z</dcterms:modified>
</cp:coreProperties>
</file>